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9DE32" w14:textId="77777777" w:rsidR="00FA216B" w:rsidRPr="00B37972" w:rsidRDefault="00FA216B" w:rsidP="00FA216B">
      <w:pPr>
        <w:rPr>
          <w:rFonts w:ascii="Times" w:hAnsi="Times"/>
          <w:b/>
          <w:bCs/>
        </w:rPr>
      </w:pPr>
      <w:r w:rsidRPr="00B37972">
        <w:rPr>
          <w:rFonts w:ascii="Times New Roman" w:hAnsi="Times New Roman" w:cs="Times New Roman"/>
          <w:b/>
        </w:rPr>
        <w:t xml:space="preserve">Supplementary </w:t>
      </w:r>
      <w:r w:rsidRPr="00B37972">
        <w:rPr>
          <w:rFonts w:ascii="Times" w:hAnsi="Times"/>
          <w:b/>
          <w:bCs/>
        </w:rPr>
        <w:t>Figure legends</w:t>
      </w:r>
    </w:p>
    <w:p w14:paraId="020E0CD8" w14:textId="77777777" w:rsidR="00FA216B" w:rsidRPr="00B37972" w:rsidRDefault="00FA216B" w:rsidP="00FA216B">
      <w:pPr>
        <w:rPr>
          <w:rFonts w:ascii="Times New Roman" w:hAnsi="Times New Roman" w:cs="Times New Roman"/>
          <w:b/>
        </w:rPr>
      </w:pPr>
    </w:p>
    <w:p w14:paraId="700F6480" w14:textId="77777777" w:rsidR="00FA216B" w:rsidRPr="00B37972" w:rsidRDefault="00FA216B" w:rsidP="00FA216B">
      <w:pPr>
        <w:rPr>
          <w:rFonts w:ascii="Times" w:hAnsi="Times"/>
          <w:b/>
          <w:bCs/>
        </w:rPr>
      </w:pPr>
      <w:r w:rsidRPr="00B37972">
        <w:rPr>
          <w:rFonts w:ascii="Times" w:hAnsi="Times"/>
          <w:b/>
          <w:bCs/>
        </w:rPr>
        <w:t xml:space="preserve">Fig. S1 Ketogenic diet suppresses non-functional </w:t>
      </w:r>
      <w:proofErr w:type="spellStart"/>
      <w:r w:rsidRPr="00B37972">
        <w:rPr>
          <w:rFonts w:ascii="Times" w:hAnsi="Times"/>
          <w:b/>
          <w:bCs/>
        </w:rPr>
        <w:t>PanNET</w:t>
      </w:r>
      <w:proofErr w:type="spellEnd"/>
      <w:r w:rsidRPr="00B37972">
        <w:rPr>
          <w:rFonts w:ascii="Times" w:hAnsi="Times"/>
          <w:b/>
          <w:bCs/>
        </w:rPr>
        <w:t xml:space="preserve"> development.</w:t>
      </w:r>
    </w:p>
    <w:p w14:paraId="198F7EE3" w14:textId="77777777" w:rsidR="00FA216B" w:rsidRPr="00B37972" w:rsidRDefault="00FA216B" w:rsidP="00FA216B">
      <w:pPr>
        <w:rPr>
          <w:rFonts w:ascii="Times" w:hAnsi="Times"/>
        </w:rPr>
      </w:pPr>
      <w:r w:rsidRPr="00B37972">
        <w:rPr>
          <w:rFonts w:ascii="Times" w:hAnsi="Times"/>
        </w:rPr>
        <w:t xml:space="preserve">Islet areas of 45-week-old wild-type mice fed a normal diet (N=3), </w:t>
      </w:r>
      <w:r w:rsidRPr="00B37972">
        <w:rPr>
          <w:rFonts w:ascii="Times" w:hAnsi="Times"/>
          <w:i/>
          <w:iCs/>
        </w:rPr>
        <w:t>Men1</w:t>
      </w:r>
      <w:r w:rsidRPr="00B37972">
        <w:rPr>
          <w:rFonts w:ascii="Times" w:hAnsi="Times"/>
          <w:vertAlign w:val="superscript"/>
        </w:rPr>
        <w:t>f/f</w:t>
      </w:r>
      <w:r w:rsidRPr="00B37972">
        <w:rPr>
          <w:rFonts w:ascii="Times" w:hAnsi="Times"/>
        </w:rPr>
        <w:t>-</w:t>
      </w:r>
      <w:proofErr w:type="spellStart"/>
      <w:r w:rsidRPr="00B37972">
        <w:rPr>
          <w:rFonts w:ascii="Times" w:hAnsi="Times"/>
        </w:rPr>
        <w:t>RipCre</w:t>
      </w:r>
      <w:proofErr w:type="spellEnd"/>
      <w:r w:rsidRPr="00B37972">
        <w:rPr>
          <w:rFonts w:ascii="Times" w:hAnsi="Times"/>
          <w:vertAlign w:val="superscript"/>
        </w:rPr>
        <w:t>+</w:t>
      </w:r>
      <w:r w:rsidRPr="00B37972">
        <w:rPr>
          <w:rFonts w:ascii="Times" w:hAnsi="Times"/>
        </w:rPr>
        <w:t xml:space="preserve"> mice fed a normal diet (N=3) or </w:t>
      </w:r>
      <w:r w:rsidRPr="00B37972">
        <w:rPr>
          <w:rFonts w:ascii="Times" w:hAnsi="Times"/>
          <w:i/>
          <w:iCs/>
        </w:rPr>
        <w:t>Men1</w:t>
      </w:r>
      <w:r w:rsidRPr="00B37972">
        <w:rPr>
          <w:rFonts w:ascii="Times" w:hAnsi="Times"/>
          <w:vertAlign w:val="superscript"/>
        </w:rPr>
        <w:t>f/f</w:t>
      </w:r>
      <w:r w:rsidRPr="00B37972">
        <w:rPr>
          <w:rFonts w:ascii="Times" w:hAnsi="Times"/>
        </w:rPr>
        <w:t>-</w:t>
      </w:r>
      <w:proofErr w:type="spellStart"/>
      <w:r w:rsidRPr="00B37972">
        <w:rPr>
          <w:rFonts w:ascii="Times" w:hAnsi="Times"/>
        </w:rPr>
        <w:t>RipCre</w:t>
      </w:r>
      <w:proofErr w:type="spellEnd"/>
      <w:r w:rsidRPr="00B37972">
        <w:rPr>
          <w:rFonts w:ascii="Times" w:hAnsi="Times"/>
          <w:vertAlign w:val="superscript"/>
        </w:rPr>
        <w:t>+</w:t>
      </w:r>
      <w:r w:rsidRPr="00B37972">
        <w:rPr>
          <w:rFonts w:ascii="Times" w:hAnsi="Times"/>
        </w:rPr>
        <w:t xml:space="preserve"> mice fed a ketogenic diet from 7-11 weeks of age (N=3)</w:t>
      </w:r>
      <w:r w:rsidRPr="00B37972">
        <w:rPr>
          <w:rFonts w:ascii="Times" w:hAnsi="Times" w:hint="eastAsia"/>
        </w:rPr>
        <w:t xml:space="preserve"> </w:t>
      </w:r>
      <w:r w:rsidRPr="00B37972">
        <w:rPr>
          <w:rFonts w:ascii="Times" w:hAnsi="Times"/>
        </w:rPr>
        <w:t xml:space="preserve">were analyzed.  Three pancreatic sections were analyzed for each mouse.  The distance between the first and the third section is more than 20 </w:t>
      </w:r>
      <w:r w:rsidRPr="00B37972">
        <w:rPr>
          <w:rFonts w:ascii="Symbol" w:hAnsi="Symbol"/>
        </w:rPr>
        <w:t>m</w:t>
      </w:r>
      <w:r w:rsidRPr="00B37972">
        <w:rPr>
          <w:rFonts w:ascii="Times" w:hAnsi="Times"/>
        </w:rPr>
        <w:t>m.  The percentages of islet areas within the total pancreas areas are shown. Data are represented as the mean ± SD.</w:t>
      </w:r>
    </w:p>
    <w:p w14:paraId="310382BD" w14:textId="77777777" w:rsidR="00FA216B" w:rsidRPr="00B37972" w:rsidRDefault="00FA216B" w:rsidP="00FA216B">
      <w:pPr>
        <w:rPr>
          <w:rFonts w:ascii="Times" w:hAnsi="Times"/>
          <w:b/>
          <w:bCs/>
        </w:rPr>
      </w:pPr>
    </w:p>
    <w:p w14:paraId="6EBB4FF1" w14:textId="77777777" w:rsidR="00FA216B" w:rsidRPr="00B37972" w:rsidRDefault="00FA216B" w:rsidP="00FA216B">
      <w:pPr>
        <w:rPr>
          <w:rFonts w:ascii="Times New Roman" w:hAnsi="Times New Roman" w:cs="Times New Roman"/>
          <w:b/>
          <w:bCs/>
        </w:rPr>
      </w:pPr>
      <w:r w:rsidRPr="00B37972">
        <w:rPr>
          <w:rFonts w:ascii="Times" w:hAnsi="Times"/>
          <w:b/>
          <w:bCs/>
        </w:rPr>
        <w:t xml:space="preserve">Fig. S2 </w:t>
      </w:r>
      <w:r w:rsidRPr="00B37972">
        <w:rPr>
          <w:rFonts w:ascii="Times New Roman" w:hAnsi="Times New Roman" w:cs="Times New Roman"/>
          <w:b/>
          <w:bCs/>
        </w:rPr>
        <w:t>Ketogenic diet results in lower blood glucose levels.</w:t>
      </w:r>
    </w:p>
    <w:p w14:paraId="22F6D51A" w14:textId="77777777" w:rsidR="00FA216B" w:rsidRPr="00B37972" w:rsidRDefault="00FA216B" w:rsidP="00FA216B">
      <w:pPr>
        <w:rPr>
          <w:rFonts w:ascii="Times New Roman" w:hAnsi="Times New Roman" w:cs="Times New Roman"/>
        </w:rPr>
      </w:pPr>
      <w:r w:rsidRPr="00B37972">
        <w:rPr>
          <w:rFonts w:ascii="Times New Roman" w:hAnsi="Times New Roman" w:cs="Times New Roman"/>
        </w:rPr>
        <w:t xml:space="preserve">Blood glucose levels of 20-week-old male </w:t>
      </w:r>
      <w:r w:rsidRPr="00B37972">
        <w:rPr>
          <w:rFonts w:ascii="Times" w:hAnsi="Times"/>
          <w:i/>
          <w:iCs/>
        </w:rPr>
        <w:t>Men1</w:t>
      </w:r>
      <w:r w:rsidRPr="00B37972">
        <w:rPr>
          <w:rFonts w:ascii="Times" w:hAnsi="Times"/>
          <w:vertAlign w:val="superscript"/>
        </w:rPr>
        <w:t>f/f</w:t>
      </w:r>
      <w:r w:rsidRPr="00B37972">
        <w:rPr>
          <w:rFonts w:ascii="Times" w:hAnsi="Times"/>
        </w:rPr>
        <w:t>-</w:t>
      </w:r>
      <w:proofErr w:type="spellStart"/>
      <w:r w:rsidRPr="00B37972">
        <w:rPr>
          <w:rFonts w:ascii="Times" w:hAnsi="Times"/>
        </w:rPr>
        <w:t>RipCre</w:t>
      </w:r>
      <w:proofErr w:type="spellEnd"/>
      <w:r w:rsidRPr="00B37972">
        <w:rPr>
          <w:rFonts w:ascii="Times" w:hAnsi="Times"/>
          <w:vertAlign w:val="superscript"/>
        </w:rPr>
        <w:t>+</w:t>
      </w:r>
      <w:r w:rsidRPr="00B37972">
        <w:rPr>
          <w:rFonts w:ascii="Times New Roman" w:hAnsi="Times New Roman" w:cs="Times New Roman"/>
        </w:rPr>
        <w:t xml:space="preserve"> mice fed a normal diet (N=6) or 40-week-old female </w:t>
      </w:r>
      <w:r w:rsidRPr="00B37972">
        <w:rPr>
          <w:rFonts w:ascii="Times" w:hAnsi="Times"/>
          <w:i/>
          <w:iCs/>
        </w:rPr>
        <w:t>Men1</w:t>
      </w:r>
      <w:r w:rsidRPr="00B37972">
        <w:rPr>
          <w:rFonts w:ascii="Times" w:hAnsi="Times"/>
          <w:vertAlign w:val="superscript"/>
        </w:rPr>
        <w:t>f/f</w:t>
      </w:r>
      <w:r w:rsidRPr="00B37972">
        <w:rPr>
          <w:rFonts w:ascii="Times" w:hAnsi="Times"/>
        </w:rPr>
        <w:t>-</w:t>
      </w:r>
      <w:proofErr w:type="spellStart"/>
      <w:r w:rsidRPr="00B37972">
        <w:rPr>
          <w:rFonts w:ascii="Times" w:hAnsi="Times"/>
        </w:rPr>
        <w:t>RipCre</w:t>
      </w:r>
      <w:proofErr w:type="spellEnd"/>
      <w:r w:rsidRPr="00B37972">
        <w:rPr>
          <w:rFonts w:ascii="Times" w:hAnsi="Times"/>
          <w:vertAlign w:val="superscript"/>
        </w:rPr>
        <w:t>+</w:t>
      </w:r>
      <w:r w:rsidRPr="00B37972">
        <w:rPr>
          <w:rFonts w:ascii="Times New Roman" w:hAnsi="Times New Roman" w:cs="Times New Roman"/>
        </w:rPr>
        <w:t xml:space="preserve"> mice fed a ketogenic diet from 10 weeks of age (N=5).  Blood glucose levels at basal, after fasting (overnight) and after re-feeding the usual meal for 1.5 </w:t>
      </w:r>
      <w:proofErr w:type="spellStart"/>
      <w:r w:rsidRPr="00B37972">
        <w:rPr>
          <w:rFonts w:ascii="Times New Roman" w:hAnsi="Times New Roman" w:cs="Times New Roman"/>
        </w:rPr>
        <w:t>hrs</w:t>
      </w:r>
      <w:proofErr w:type="spellEnd"/>
      <w:r w:rsidRPr="00B37972">
        <w:rPr>
          <w:rFonts w:ascii="Times New Roman" w:hAnsi="Times New Roman" w:cs="Times New Roman"/>
        </w:rPr>
        <w:t xml:space="preserve"> were analyzed.   </w:t>
      </w:r>
      <w:r w:rsidRPr="00B37972">
        <w:rPr>
          <w:rFonts w:ascii="Times" w:hAnsi="Times"/>
        </w:rPr>
        <w:t>Data are represented as the mean</w:t>
      </w:r>
      <w:r>
        <w:rPr>
          <w:rFonts w:ascii="Times" w:hAnsi="Times"/>
        </w:rPr>
        <w:t xml:space="preserve"> </w:t>
      </w:r>
      <w:r w:rsidRPr="00B37972">
        <w:rPr>
          <w:rFonts w:ascii="Times" w:hAnsi="Times"/>
        </w:rPr>
        <w:t>± SEM.</w:t>
      </w:r>
      <w:r w:rsidRPr="00B37972">
        <w:rPr>
          <w:rFonts w:ascii="Times New Roman" w:hAnsi="Times New Roman" w:cs="Times New Roman"/>
        </w:rPr>
        <w:t xml:space="preserve"> </w:t>
      </w:r>
    </w:p>
    <w:p w14:paraId="725A065B" w14:textId="77777777" w:rsidR="00FA216B" w:rsidRPr="00B37972" w:rsidRDefault="00FA216B" w:rsidP="00FA216B">
      <w:pPr>
        <w:rPr>
          <w:rFonts w:ascii="Times" w:hAnsi="Times"/>
          <w:b/>
          <w:bCs/>
        </w:rPr>
      </w:pPr>
    </w:p>
    <w:p w14:paraId="02B2CEF1" w14:textId="77777777" w:rsidR="00FA216B" w:rsidRPr="00B37972" w:rsidRDefault="00FA216B" w:rsidP="00FA216B">
      <w:pPr>
        <w:rPr>
          <w:rFonts w:ascii="Times" w:hAnsi="Times"/>
          <w:b/>
          <w:bCs/>
        </w:rPr>
      </w:pPr>
      <w:r w:rsidRPr="00B37972">
        <w:rPr>
          <w:rFonts w:ascii="Times" w:hAnsi="Times"/>
          <w:b/>
          <w:bCs/>
        </w:rPr>
        <w:t xml:space="preserve">Fig. S3 Ketogenic diet does not affect </w:t>
      </w:r>
      <w:r w:rsidRPr="00B37972">
        <w:rPr>
          <w:rFonts w:ascii="Times" w:hAnsi="Times"/>
          <w:b/>
          <w:bCs/>
          <w:i/>
          <w:iCs/>
        </w:rPr>
        <w:t>Cdkn1b</w:t>
      </w:r>
      <w:r w:rsidRPr="00B37972">
        <w:rPr>
          <w:rFonts w:ascii="Times" w:hAnsi="Times"/>
          <w:b/>
          <w:bCs/>
        </w:rPr>
        <w:t xml:space="preserve"> (p27) mRNA expression.</w:t>
      </w:r>
    </w:p>
    <w:p w14:paraId="20B9AD06" w14:textId="77777777" w:rsidR="00FA216B" w:rsidRPr="00B37972" w:rsidRDefault="00FA216B" w:rsidP="00FA216B">
      <w:pPr>
        <w:rPr>
          <w:rFonts w:ascii="Times" w:hAnsi="Times"/>
        </w:rPr>
      </w:pPr>
      <w:r w:rsidRPr="00B37972">
        <w:rPr>
          <w:rFonts w:ascii="Times" w:hAnsi="Times"/>
        </w:rPr>
        <w:t xml:space="preserve">Islets were isolated from 45-week-old </w:t>
      </w:r>
      <w:r w:rsidRPr="00B37972">
        <w:rPr>
          <w:rFonts w:ascii="Times" w:hAnsi="Times"/>
          <w:i/>
          <w:iCs/>
        </w:rPr>
        <w:t>Men1</w:t>
      </w:r>
      <w:r w:rsidRPr="00B37972">
        <w:rPr>
          <w:rFonts w:ascii="Times" w:hAnsi="Times"/>
          <w:vertAlign w:val="superscript"/>
        </w:rPr>
        <w:t>f/f</w:t>
      </w:r>
      <w:r w:rsidRPr="00B37972">
        <w:rPr>
          <w:rFonts w:ascii="Times" w:hAnsi="Times"/>
        </w:rPr>
        <w:t>-</w:t>
      </w:r>
      <w:proofErr w:type="spellStart"/>
      <w:r w:rsidRPr="00B37972">
        <w:rPr>
          <w:rFonts w:ascii="Times" w:hAnsi="Times"/>
        </w:rPr>
        <w:t>RipCre</w:t>
      </w:r>
      <w:proofErr w:type="spellEnd"/>
      <w:r w:rsidRPr="00B37972">
        <w:rPr>
          <w:rFonts w:ascii="Times" w:hAnsi="Times"/>
          <w:vertAlign w:val="superscript"/>
        </w:rPr>
        <w:t>+</w:t>
      </w:r>
      <w:r w:rsidRPr="00B37972">
        <w:rPr>
          <w:rFonts w:ascii="Times" w:hAnsi="Times"/>
        </w:rPr>
        <w:t xml:space="preserve"> mice fed a normal diet (N=6) or </w:t>
      </w:r>
    </w:p>
    <w:p w14:paraId="0E2F7EE0" w14:textId="77777777" w:rsidR="00FA216B" w:rsidRPr="00B37972" w:rsidRDefault="00FA216B" w:rsidP="00FA216B">
      <w:pPr>
        <w:rPr>
          <w:rFonts w:ascii="Times" w:hAnsi="Times"/>
        </w:rPr>
      </w:pPr>
      <w:r w:rsidRPr="00B37972">
        <w:rPr>
          <w:rFonts w:ascii="Times" w:hAnsi="Times"/>
          <w:i/>
          <w:iCs/>
        </w:rPr>
        <w:t>Men1</w:t>
      </w:r>
      <w:r w:rsidRPr="00B37972">
        <w:rPr>
          <w:rFonts w:ascii="Times" w:hAnsi="Times"/>
          <w:vertAlign w:val="superscript"/>
        </w:rPr>
        <w:t>f/f</w:t>
      </w:r>
      <w:r w:rsidRPr="00B37972">
        <w:rPr>
          <w:rFonts w:ascii="Times" w:hAnsi="Times"/>
        </w:rPr>
        <w:t>-</w:t>
      </w:r>
      <w:proofErr w:type="spellStart"/>
      <w:r w:rsidRPr="00B37972">
        <w:rPr>
          <w:rFonts w:ascii="Times" w:hAnsi="Times"/>
        </w:rPr>
        <w:t>RipCre</w:t>
      </w:r>
      <w:proofErr w:type="spellEnd"/>
      <w:r w:rsidRPr="00B37972">
        <w:rPr>
          <w:rFonts w:ascii="Times" w:hAnsi="Times"/>
          <w:vertAlign w:val="superscript"/>
        </w:rPr>
        <w:t>+</w:t>
      </w:r>
      <w:r w:rsidRPr="00B37972">
        <w:rPr>
          <w:rFonts w:ascii="Times" w:hAnsi="Times"/>
        </w:rPr>
        <w:t xml:space="preserve"> mice fed a ketogenic diet from 10 weeks of age (N=5).  mRNAs were purified and expression of </w:t>
      </w:r>
      <w:r w:rsidRPr="00B37972">
        <w:rPr>
          <w:rFonts w:ascii="Times" w:hAnsi="Times"/>
          <w:i/>
          <w:iCs/>
        </w:rPr>
        <w:t>Cdkn1b</w:t>
      </w:r>
      <w:r w:rsidRPr="00B37972">
        <w:rPr>
          <w:rFonts w:ascii="Times" w:hAnsi="Times"/>
        </w:rPr>
        <w:t xml:space="preserve"> (p27) was analyzed.  Data are represented as the mean fold expression ± SD.</w:t>
      </w:r>
    </w:p>
    <w:p w14:paraId="4F230AA0" w14:textId="77777777" w:rsidR="00FA216B" w:rsidRPr="00B37972" w:rsidRDefault="00FA216B" w:rsidP="00FA216B">
      <w:pPr>
        <w:rPr>
          <w:rFonts w:ascii="Times" w:hAnsi="Times"/>
        </w:rPr>
      </w:pPr>
    </w:p>
    <w:p w14:paraId="0E5B7F42" w14:textId="77777777" w:rsidR="00FA216B" w:rsidRPr="00B37972" w:rsidRDefault="00FA216B" w:rsidP="00FA216B">
      <w:pPr>
        <w:rPr>
          <w:rFonts w:ascii="Times New Roman" w:hAnsi="Times New Roman" w:cs="Times New Roman"/>
          <w:b/>
          <w:bCs/>
        </w:rPr>
      </w:pPr>
      <w:r w:rsidRPr="00B37972">
        <w:rPr>
          <w:rFonts w:ascii="Times" w:hAnsi="Times"/>
          <w:b/>
          <w:bCs/>
        </w:rPr>
        <w:t xml:space="preserve">Fig. S4 </w:t>
      </w:r>
      <w:r w:rsidRPr="00B37972">
        <w:rPr>
          <w:rFonts w:ascii="Times New Roman" w:hAnsi="Times New Roman" w:cs="Times New Roman"/>
          <w:b/>
          <w:bCs/>
        </w:rPr>
        <w:t xml:space="preserve">Ketogenic diet suppresses non-functional </w:t>
      </w:r>
      <w:proofErr w:type="spellStart"/>
      <w:r w:rsidRPr="00B37972">
        <w:rPr>
          <w:rFonts w:ascii="Times New Roman" w:hAnsi="Times New Roman" w:cs="Times New Roman"/>
          <w:b/>
          <w:bCs/>
        </w:rPr>
        <w:t>PanNET</w:t>
      </w:r>
      <w:proofErr w:type="spellEnd"/>
      <w:r w:rsidRPr="00B37972">
        <w:rPr>
          <w:rFonts w:ascii="Times New Roman" w:hAnsi="Times New Roman" w:cs="Times New Roman"/>
          <w:b/>
          <w:bCs/>
        </w:rPr>
        <w:t xml:space="preserve"> progression.</w:t>
      </w:r>
    </w:p>
    <w:p w14:paraId="672DC65D" w14:textId="77777777" w:rsidR="00FA216B" w:rsidRPr="00B37972" w:rsidRDefault="00FA216B" w:rsidP="00FA216B">
      <w:pPr>
        <w:rPr>
          <w:rFonts w:ascii="Times New Roman" w:hAnsi="Times New Roman" w:cs="Times New Roman"/>
        </w:rPr>
      </w:pPr>
      <w:r w:rsidRPr="00B37972">
        <w:rPr>
          <w:rFonts w:ascii="Times New Roman" w:hAnsi="Times New Roman" w:cs="Times New Roman"/>
        </w:rPr>
        <w:t xml:space="preserve">Islet areas of 45-week-old </w:t>
      </w:r>
      <w:r w:rsidRPr="00B37972">
        <w:rPr>
          <w:rFonts w:ascii="Times" w:hAnsi="Times"/>
          <w:i/>
          <w:iCs/>
        </w:rPr>
        <w:t>Men1</w:t>
      </w:r>
      <w:r w:rsidRPr="00B37972">
        <w:rPr>
          <w:rFonts w:ascii="Times" w:hAnsi="Times"/>
          <w:vertAlign w:val="superscript"/>
        </w:rPr>
        <w:t>f/f</w:t>
      </w:r>
      <w:r w:rsidRPr="00B37972">
        <w:rPr>
          <w:rFonts w:ascii="Times" w:hAnsi="Times"/>
        </w:rPr>
        <w:t>-</w:t>
      </w:r>
      <w:proofErr w:type="spellStart"/>
      <w:r w:rsidRPr="00B37972">
        <w:rPr>
          <w:rFonts w:ascii="Times" w:hAnsi="Times"/>
        </w:rPr>
        <w:t>RipCre</w:t>
      </w:r>
      <w:proofErr w:type="spellEnd"/>
      <w:r w:rsidRPr="00B37972">
        <w:rPr>
          <w:rFonts w:ascii="Times" w:hAnsi="Times"/>
          <w:vertAlign w:val="superscript"/>
        </w:rPr>
        <w:t>+</w:t>
      </w:r>
      <w:r w:rsidRPr="00B37972">
        <w:rPr>
          <w:rFonts w:ascii="Times New Roman" w:hAnsi="Times New Roman" w:cs="Times New Roman"/>
        </w:rPr>
        <w:t xml:space="preserve"> mice fed a normal diet (N=4) or </w:t>
      </w:r>
      <w:r w:rsidRPr="00B37972">
        <w:rPr>
          <w:rFonts w:ascii="Times" w:hAnsi="Times"/>
          <w:i/>
          <w:iCs/>
        </w:rPr>
        <w:t>Men1</w:t>
      </w:r>
      <w:r w:rsidRPr="00B37972">
        <w:rPr>
          <w:rFonts w:ascii="Times" w:hAnsi="Times"/>
          <w:vertAlign w:val="superscript"/>
        </w:rPr>
        <w:t>f/f</w:t>
      </w:r>
      <w:r w:rsidRPr="00B37972">
        <w:rPr>
          <w:rFonts w:ascii="Times" w:hAnsi="Times"/>
        </w:rPr>
        <w:t>-</w:t>
      </w:r>
      <w:proofErr w:type="spellStart"/>
      <w:r w:rsidRPr="00B37972">
        <w:rPr>
          <w:rFonts w:ascii="Times" w:hAnsi="Times"/>
        </w:rPr>
        <w:t>RipCre</w:t>
      </w:r>
      <w:proofErr w:type="spellEnd"/>
      <w:r w:rsidRPr="00B37972">
        <w:rPr>
          <w:rFonts w:ascii="Times" w:hAnsi="Times"/>
          <w:vertAlign w:val="superscript"/>
        </w:rPr>
        <w:t>+</w:t>
      </w:r>
      <w:r w:rsidRPr="00B37972">
        <w:rPr>
          <w:rFonts w:ascii="Times New Roman" w:hAnsi="Times New Roman" w:cs="Times New Roman"/>
        </w:rPr>
        <w:t xml:space="preserve"> </w:t>
      </w:r>
    </w:p>
    <w:p w14:paraId="621FD13F" w14:textId="77777777" w:rsidR="00FA216B" w:rsidRPr="00B37972" w:rsidRDefault="00FA216B" w:rsidP="00FA216B">
      <w:pPr>
        <w:rPr>
          <w:rFonts w:ascii="Times New Roman" w:hAnsi="Times New Roman" w:cs="Times New Roman"/>
        </w:rPr>
      </w:pPr>
      <w:r w:rsidRPr="00B37972">
        <w:rPr>
          <w:rFonts w:ascii="Times New Roman" w:hAnsi="Times New Roman" w:cs="Times New Roman"/>
        </w:rPr>
        <w:t xml:space="preserve">mice fed a ketogenic diet from 30 weeks of age (N=4) were analyzed as in Fig. S1.  </w:t>
      </w:r>
    </w:p>
    <w:p w14:paraId="79AB5A90" w14:textId="77777777" w:rsidR="00FA216B" w:rsidRPr="00B37972" w:rsidRDefault="00FA216B" w:rsidP="00FA216B">
      <w:pPr>
        <w:rPr>
          <w:rFonts w:ascii="Times New Roman" w:hAnsi="Times New Roman" w:cs="Times New Roman"/>
        </w:rPr>
      </w:pPr>
      <w:r w:rsidRPr="00B37972">
        <w:rPr>
          <w:rFonts w:ascii="Times" w:hAnsi="Times"/>
        </w:rPr>
        <w:t>Three pancreatic sections were analyzed for each mouse.</w:t>
      </w:r>
      <w:r w:rsidRPr="00B37972">
        <w:rPr>
          <w:rFonts w:ascii="Times New Roman" w:hAnsi="Times New Roman" w:cs="Times New Roman"/>
        </w:rPr>
        <w:t xml:space="preserve">  </w:t>
      </w:r>
      <w:r w:rsidRPr="00B37972">
        <w:rPr>
          <w:rFonts w:ascii="Times" w:hAnsi="Times"/>
        </w:rPr>
        <w:t>Data are represented as the mean ± SD.</w:t>
      </w:r>
      <w:r w:rsidRPr="00B37972">
        <w:rPr>
          <w:rFonts w:ascii="Times New Roman" w:hAnsi="Times New Roman" w:cs="Times New Roman"/>
        </w:rPr>
        <w:t xml:space="preserve">  </w:t>
      </w:r>
    </w:p>
    <w:p w14:paraId="3DBE501B" w14:textId="77777777" w:rsidR="00FA216B" w:rsidRPr="00B37972" w:rsidRDefault="00FA216B" w:rsidP="00FA216B">
      <w:pPr>
        <w:rPr>
          <w:rFonts w:ascii="Times" w:hAnsi="Times"/>
          <w:b/>
          <w:bCs/>
        </w:rPr>
      </w:pPr>
    </w:p>
    <w:p w14:paraId="4913F725" w14:textId="77777777" w:rsidR="00FA216B" w:rsidRPr="00B37972" w:rsidRDefault="00FA216B" w:rsidP="00FA216B">
      <w:pPr>
        <w:rPr>
          <w:rFonts w:ascii="Times New Roman" w:hAnsi="Times New Roman" w:cs="Times New Roman"/>
          <w:b/>
          <w:bCs/>
        </w:rPr>
      </w:pPr>
      <w:r w:rsidRPr="00B37972">
        <w:rPr>
          <w:rFonts w:ascii="Times" w:hAnsi="Times"/>
          <w:b/>
          <w:bCs/>
        </w:rPr>
        <w:t xml:space="preserve">Fig. S5 </w:t>
      </w:r>
      <w:r w:rsidRPr="00B37972">
        <w:rPr>
          <w:rFonts w:ascii="Times New Roman" w:hAnsi="Times New Roman" w:cs="Times New Roman"/>
          <w:b/>
          <w:bCs/>
        </w:rPr>
        <w:t xml:space="preserve">Kaplan–Meier plots of overall survival of the </w:t>
      </w:r>
      <w:r w:rsidRPr="00B37972">
        <w:rPr>
          <w:rFonts w:ascii="Times" w:hAnsi="Times"/>
          <w:b/>
          <w:bCs/>
          <w:i/>
          <w:iCs/>
        </w:rPr>
        <w:t>Men1</w:t>
      </w:r>
      <w:r w:rsidRPr="00B37972">
        <w:rPr>
          <w:rFonts w:ascii="Times" w:hAnsi="Times"/>
          <w:b/>
          <w:bCs/>
          <w:vertAlign w:val="superscript"/>
        </w:rPr>
        <w:t>f/f</w:t>
      </w:r>
      <w:r w:rsidRPr="00B37972">
        <w:rPr>
          <w:rFonts w:ascii="Times" w:hAnsi="Times"/>
          <w:b/>
          <w:bCs/>
        </w:rPr>
        <w:t>-</w:t>
      </w:r>
      <w:proofErr w:type="spellStart"/>
      <w:r w:rsidRPr="00B37972">
        <w:rPr>
          <w:rFonts w:ascii="Times" w:hAnsi="Times"/>
          <w:b/>
          <w:bCs/>
        </w:rPr>
        <w:t>RipCre</w:t>
      </w:r>
      <w:proofErr w:type="spellEnd"/>
      <w:r w:rsidRPr="00B37972">
        <w:rPr>
          <w:rFonts w:ascii="Times" w:hAnsi="Times"/>
          <w:b/>
          <w:bCs/>
          <w:vertAlign w:val="superscript"/>
        </w:rPr>
        <w:t>+</w:t>
      </w:r>
      <w:r w:rsidRPr="00B37972">
        <w:rPr>
          <w:rFonts w:ascii="Times" w:hAnsi="Times"/>
          <w:b/>
          <w:bCs/>
        </w:rPr>
        <w:t xml:space="preserve"> mice.</w:t>
      </w:r>
    </w:p>
    <w:p w14:paraId="1DFD3064" w14:textId="77777777" w:rsidR="00FA216B" w:rsidRPr="00B37972" w:rsidRDefault="00FA216B" w:rsidP="00FA216B">
      <w:pPr>
        <w:rPr>
          <w:rFonts w:ascii="Times" w:hAnsi="Times"/>
        </w:rPr>
      </w:pPr>
      <w:r w:rsidRPr="00B37972">
        <w:rPr>
          <w:rFonts w:ascii="Times" w:hAnsi="Times"/>
        </w:rPr>
        <w:t xml:space="preserve">In total, 28 male and 42 female </w:t>
      </w:r>
      <w:r w:rsidRPr="00B37972">
        <w:rPr>
          <w:rFonts w:ascii="Times" w:hAnsi="Times"/>
          <w:i/>
          <w:iCs/>
        </w:rPr>
        <w:t>Men1</w:t>
      </w:r>
      <w:r w:rsidRPr="00B37972">
        <w:rPr>
          <w:rFonts w:ascii="Times" w:hAnsi="Times"/>
          <w:vertAlign w:val="superscript"/>
        </w:rPr>
        <w:t>f/f</w:t>
      </w:r>
      <w:r w:rsidRPr="00B37972">
        <w:rPr>
          <w:rFonts w:ascii="Times" w:hAnsi="Times"/>
        </w:rPr>
        <w:t>-</w:t>
      </w:r>
      <w:proofErr w:type="spellStart"/>
      <w:r w:rsidRPr="00B37972">
        <w:rPr>
          <w:rFonts w:ascii="Times" w:hAnsi="Times"/>
        </w:rPr>
        <w:t>RipCre</w:t>
      </w:r>
      <w:proofErr w:type="spellEnd"/>
      <w:r w:rsidRPr="00B37972">
        <w:rPr>
          <w:rFonts w:ascii="Times" w:hAnsi="Times"/>
          <w:vertAlign w:val="superscript"/>
        </w:rPr>
        <w:t>+</w:t>
      </w:r>
      <w:r w:rsidRPr="00B37972">
        <w:rPr>
          <w:rFonts w:ascii="Times" w:hAnsi="Times"/>
        </w:rPr>
        <w:t xml:space="preserve"> mice fed a normal diet were analyzed.</w:t>
      </w:r>
    </w:p>
    <w:p w14:paraId="15364007" w14:textId="77777777" w:rsidR="00FA216B" w:rsidRPr="00B37972" w:rsidRDefault="00FA216B" w:rsidP="00FA216B">
      <w:pPr>
        <w:rPr>
          <w:rFonts w:ascii="Times" w:hAnsi="Times"/>
        </w:rPr>
      </w:pPr>
    </w:p>
    <w:p w14:paraId="5D42FBE5" w14:textId="77777777" w:rsidR="00FA216B" w:rsidRPr="00B37972" w:rsidRDefault="00FA216B" w:rsidP="00FA216B">
      <w:pPr>
        <w:rPr>
          <w:rFonts w:ascii="Times New Roman" w:hAnsi="Times New Roman" w:cs="Times New Roman"/>
          <w:b/>
          <w:bCs/>
        </w:rPr>
      </w:pPr>
      <w:r w:rsidRPr="00B37972">
        <w:rPr>
          <w:rFonts w:ascii="Times" w:hAnsi="Times"/>
          <w:b/>
          <w:bCs/>
        </w:rPr>
        <w:t xml:space="preserve">Fig. S6 </w:t>
      </w:r>
      <w:r w:rsidRPr="00B37972">
        <w:rPr>
          <w:rFonts w:ascii="Times New Roman" w:hAnsi="Times New Roman" w:cs="Times New Roman"/>
          <w:b/>
          <w:bCs/>
        </w:rPr>
        <w:t>Blood glucose levels of the patient with or without prior surgery</w:t>
      </w:r>
      <w:r w:rsidRPr="00B37972">
        <w:rPr>
          <w:rFonts w:ascii="Times" w:hAnsi="Times"/>
          <w:b/>
          <w:bCs/>
        </w:rPr>
        <w:t>.</w:t>
      </w:r>
    </w:p>
    <w:p w14:paraId="6DC67899" w14:textId="77777777" w:rsidR="00FA216B" w:rsidRPr="00E32DBC" w:rsidRDefault="00FA216B" w:rsidP="00FA216B">
      <w:pPr>
        <w:rPr>
          <w:rFonts w:ascii="Times" w:hAnsi="Times"/>
        </w:rPr>
      </w:pPr>
      <w:r w:rsidRPr="00B37972">
        <w:rPr>
          <w:rFonts w:ascii="Times" w:hAnsi="Times"/>
        </w:rPr>
        <w:t>In total, 54 patients</w:t>
      </w:r>
      <w:r w:rsidRPr="00B37972">
        <w:rPr>
          <w:rFonts w:ascii="Times" w:hAnsi="Times"/>
          <w:b/>
          <w:bCs/>
        </w:rPr>
        <w:t xml:space="preserve"> </w:t>
      </w:r>
      <w:r w:rsidRPr="00B37972">
        <w:rPr>
          <w:rFonts w:ascii="Times" w:hAnsi="Times"/>
        </w:rPr>
        <w:t>with (n=21) or without (n=33) prior surgery were analyzed.  Data are represented as the mean ± SEM.</w:t>
      </w:r>
    </w:p>
    <w:p w14:paraId="720D81CF" w14:textId="77777777" w:rsidR="00FA216B" w:rsidRPr="00E32DBC" w:rsidRDefault="00FA216B" w:rsidP="00FA216B">
      <w:pPr>
        <w:rPr>
          <w:rFonts w:ascii="Times" w:hAnsi="Times"/>
        </w:rPr>
      </w:pPr>
    </w:p>
    <w:p w14:paraId="0B39E8B3" w14:textId="77777777" w:rsidR="00FA216B" w:rsidRPr="00E32DBC" w:rsidRDefault="00FA216B" w:rsidP="00FA216B">
      <w:pPr>
        <w:rPr>
          <w:rFonts w:ascii="Times" w:hAnsi="Times"/>
        </w:rPr>
      </w:pPr>
    </w:p>
    <w:p w14:paraId="4107A9AC" w14:textId="77777777" w:rsidR="0065246C" w:rsidRDefault="0065246C"/>
    <w:sectPr w:rsidR="0065246C" w:rsidSect="002F03B4">
      <w:footerReference w:type="even" r:id="rId4"/>
      <w:footerReference w:type="default" r:id="rId5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67070589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47A0D04D" w14:textId="77777777" w:rsidR="00E76C89" w:rsidRDefault="00FA216B" w:rsidP="0071358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7F63F96E" w14:textId="77777777" w:rsidR="00E76C89" w:rsidRDefault="00FA216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941799083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D20910F" w14:textId="77777777" w:rsidR="00E76C89" w:rsidRDefault="00FA216B" w:rsidP="0071358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1569DDBE" w14:textId="77777777" w:rsidR="00E76C89" w:rsidRDefault="00FA216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16B"/>
    <w:rsid w:val="00002F04"/>
    <w:rsid w:val="000077D6"/>
    <w:rsid w:val="000100E2"/>
    <w:rsid w:val="000111A0"/>
    <w:rsid w:val="000111D1"/>
    <w:rsid w:val="00013F63"/>
    <w:rsid w:val="000224A0"/>
    <w:rsid w:val="00022590"/>
    <w:rsid w:val="00022D2A"/>
    <w:rsid w:val="00024704"/>
    <w:rsid w:val="00024CB3"/>
    <w:rsid w:val="00026871"/>
    <w:rsid w:val="000365CD"/>
    <w:rsid w:val="00046863"/>
    <w:rsid w:val="0005028C"/>
    <w:rsid w:val="0005229E"/>
    <w:rsid w:val="0005234C"/>
    <w:rsid w:val="00053FA8"/>
    <w:rsid w:val="00055AE6"/>
    <w:rsid w:val="000574EC"/>
    <w:rsid w:val="00061897"/>
    <w:rsid w:val="000640B1"/>
    <w:rsid w:val="000662C7"/>
    <w:rsid w:val="00067820"/>
    <w:rsid w:val="000741E3"/>
    <w:rsid w:val="00075F7C"/>
    <w:rsid w:val="0008255C"/>
    <w:rsid w:val="0009042B"/>
    <w:rsid w:val="000918F6"/>
    <w:rsid w:val="00096C20"/>
    <w:rsid w:val="00097511"/>
    <w:rsid w:val="000B45D8"/>
    <w:rsid w:val="000B52CD"/>
    <w:rsid w:val="000C0479"/>
    <w:rsid w:val="000C145E"/>
    <w:rsid w:val="000C29D0"/>
    <w:rsid w:val="000C674B"/>
    <w:rsid w:val="000C7826"/>
    <w:rsid w:val="000D16A0"/>
    <w:rsid w:val="000D1D90"/>
    <w:rsid w:val="000D254B"/>
    <w:rsid w:val="000D47A2"/>
    <w:rsid w:val="000F2957"/>
    <w:rsid w:val="001035FD"/>
    <w:rsid w:val="00105278"/>
    <w:rsid w:val="00110F66"/>
    <w:rsid w:val="001147F0"/>
    <w:rsid w:val="001166FB"/>
    <w:rsid w:val="00121473"/>
    <w:rsid w:val="00121EE7"/>
    <w:rsid w:val="001220EE"/>
    <w:rsid w:val="00122E61"/>
    <w:rsid w:val="00127FBB"/>
    <w:rsid w:val="0013290F"/>
    <w:rsid w:val="00141AFA"/>
    <w:rsid w:val="00141B29"/>
    <w:rsid w:val="001430CA"/>
    <w:rsid w:val="00151C53"/>
    <w:rsid w:val="001542D5"/>
    <w:rsid w:val="0015628B"/>
    <w:rsid w:val="00162991"/>
    <w:rsid w:val="00166996"/>
    <w:rsid w:val="00167168"/>
    <w:rsid w:val="00171B88"/>
    <w:rsid w:val="00173B38"/>
    <w:rsid w:val="001776CF"/>
    <w:rsid w:val="00185ECE"/>
    <w:rsid w:val="00187C67"/>
    <w:rsid w:val="0019139D"/>
    <w:rsid w:val="00193047"/>
    <w:rsid w:val="00193BF0"/>
    <w:rsid w:val="001A01B9"/>
    <w:rsid w:val="001A256A"/>
    <w:rsid w:val="001A4139"/>
    <w:rsid w:val="001A773C"/>
    <w:rsid w:val="001C2045"/>
    <w:rsid w:val="001E5DD2"/>
    <w:rsid w:val="001F2F94"/>
    <w:rsid w:val="001F436C"/>
    <w:rsid w:val="001F6661"/>
    <w:rsid w:val="00200B5E"/>
    <w:rsid w:val="002039E2"/>
    <w:rsid w:val="00221BDC"/>
    <w:rsid w:val="00223C99"/>
    <w:rsid w:val="00226381"/>
    <w:rsid w:val="002347D0"/>
    <w:rsid w:val="00237189"/>
    <w:rsid w:val="002408A6"/>
    <w:rsid w:val="00240D1C"/>
    <w:rsid w:val="00241E32"/>
    <w:rsid w:val="00244A95"/>
    <w:rsid w:val="0025079E"/>
    <w:rsid w:val="0025257E"/>
    <w:rsid w:val="00253694"/>
    <w:rsid w:val="002542B8"/>
    <w:rsid w:val="00264D64"/>
    <w:rsid w:val="002650C2"/>
    <w:rsid w:val="002664D6"/>
    <w:rsid w:val="00266F2A"/>
    <w:rsid w:val="002673BF"/>
    <w:rsid w:val="002705FA"/>
    <w:rsid w:val="00270BEA"/>
    <w:rsid w:val="00271D37"/>
    <w:rsid w:val="0027265A"/>
    <w:rsid w:val="00282694"/>
    <w:rsid w:val="00291685"/>
    <w:rsid w:val="002B42B8"/>
    <w:rsid w:val="002C041C"/>
    <w:rsid w:val="002C2711"/>
    <w:rsid w:val="002C485C"/>
    <w:rsid w:val="002C74BD"/>
    <w:rsid w:val="002C7BE2"/>
    <w:rsid w:val="002D72E5"/>
    <w:rsid w:val="002E1E48"/>
    <w:rsid w:val="002E208B"/>
    <w:rsid w:val="002E7DF7"/>
    <w:rsid w:val="002F339D"/>
    <w:rsid w:val="002F66F7"/>
    <w:rsid w:val="00303278"/>
    <w:rsid w:val="0030648E"/>
    <w:rsid w:val="0031287C"/>
    <w:rsid w:val="00313428"/>
    <w:rsid w:val="003135E4"/>
    <w:rsid w:val="00313CEE"/>
    <w:rsid w:val="0031475D"/>
    <w:rsid w:val="00324C95"/>
    <w:rsid w:val="00325161"/>
    <w:rsid w:val="00326455"/>
    <w:rsid w:val="00330438"/>
    <w:rsid w:val="00336315"/>
    <w:rsid w:val="00336372"/>
    <w:rsid w:val="003445ED"/>
    <w:rsid w:val="00353FC1"/>
    <w:rsid w:val="00354CD1"/>
    <w:rsid w:val="00354FCE"/>
    <w:rsid w:val="00356E80"/>
    <w:rsid w:val="00361015"/>
    <w:rsid w:val="0036222A"/>
    <w:rsid w:val="00362CC5"/>
    <w:rsid w:val="00367FEC"/>
    <w:rsid w:val="00377A46"/>
    <w:rsid w:val="00381CEE"/>
    <w:rsid w:val="003828D8"/>
    <w:rsid w:val="00383901"/>
    <w:rsid w:val="003908D8"/>
    <w:rsid w:val="003A6771"/>
    <w:rsid w:val="003B0A70"/>
    <w:rsid w:val="003B47D9"/>
    <w:rsid w:val="003C3FEC"/>
    <w:rsid w:val="003D09CC"/>
    <w:rsid w:val="003D0D7E"/>
    <w:rsid w:val="003E1A4C"/>
    <w:rsid w:val="003E2D52"/>
    <w:rsid w:val="003E77AD"/>
    <w:rsid w:val="003E7F00"/>
    <w:rsid w:val="003F0C80"/>
    <w:rsid w:val="003F5456"/>
    <w:rsid w:val="00400EDA"/>
    <w:rsid w:val="004128EB"/>
    <w:rsid w:val="00417BCD"/>
    <w:rsid w:val="00424D4E"/>
    <w:rsid w:val="004259E9"/>
    <w:rsid w:val="00426791"/>
    <w:rsid w:val="0042718F"/>
    <w:rsid w:val="00433276"/>
    <w:rsid w:val="004338EC"/>
    <w:rsid w:val="00446660"/>
    <w:rsid w:val="004472B8"/>
    <w:rsid w:val="004516DF"/>
    <w:rsid w:val="004553D5"/>
    <w:rsid w:val="004559EF"/>
    <w:rsid w:val="00457E1E"/>
    <w:rsid w:val="00461505"/>
    <w:rsid w:val="00472EAD"/>
    <w:rsid w:val="0047431D"/>
    <w:rsid w:val="00482422"/>
    <w:rsid w:val="004845FB"/>
    <w:rsid w:val="004856F2"/>
    <w:rsid w:val="0048791E"/>
    <w:rsid w:val="0049473E"/>
    <w:rsid w:val="004969F1"/>
    <w:rsid w:val="00496F27"/>
    <w:rsid w:val="004A2B67"/>
    <w:rsid w:val="004B3A86"/>
    <w:rsid w:val="004C4FCA"/>
    <w:rsid w:val="004C586D"/>
    <w:rsid w:val="004D6154"/>
    <w:rsid w:val="004D64B3"/>
    <w:rsid w:val="004D79E0"/>
    <w:rsid w:val="004E3632"/>
    <w:rsid w:val="004E3F25"/>
    <w:rsid w:val="004F5693"/>
    <w:rsid w:val="004F75B5"/>
    <w:rsid w:val="00512169"/>
    <w:rsid w:val="0051402C"/>
    <w:rsid w:val="00514220"/>
    <w:rsid w:val="005273DA"/>
    <w:rsid w:val="00527FB4"/>
    <w:rsid w:val="00534086"/>
    <w:rsid w:val="00543467"/>
    <w:rsid w:val="00543556"/>
    <w:rsid w:val="00557136"/>
    <w:rsid w:val="0057151A"/>
    <w:rsid w:val="0058655B"/>
    <w:rsid w:val="00592998"/>
    <w:rsid w:val="005964AD"/>
    <w:rsid w:val="005A28A7"/>
    <w:rsid w:val="005A5148"/>
    <w:rsid w:val="005B690F"/>
    <w:rsid w:val="005C01B2"/>
    <w:rsid w:val="005D2EC4"/>
    <w:rsid w:val="005D683E"/>
    <w:rsid w:val="005E26ED"/>
    <w:rsid w:val="005E4F1A"/>
    <w:rsid w:val="005F053B"/>
    <w:rsid w:val="005F3514"/>
    <w:rsid w:val="006031BB"/>
    <w:rsid w:val="00603D20"/>
    <w:rsid w:val="00606C93"/>
    <w:rsid w:val="006072CB"/>
    <w:rsid w:val="00612FE1"/>
    <w:rsid w:val="00620B49"/>
    <w:rsid w:val="00622AEC"/>
    <w:rsid w:val="006243C1"/>
    <w:rsid w:val="006257E3"/>
    <w:rsid w:val="0063097D"/>
    <w:rsid w:val="00635DAD"/>
    <w:rsid w:val="0063615A"/>
    <w:rsid w:val="00640618"/>
    <w:rsid w:val="00641E46"/>
    <w:rsid w:val="006421D5"/>
    <w:rsid w:val="0064460B"/>
    <w:rsid w:val="00647863"/>
    <w:rsid w:val="0065246C"/>
    <w:rsid w:val="00657154"/>
    <w:rsid w:val="006664F3"/>
    <w:rsid w:val="00671870"/>
    <w:rsid w:val="00672616"/>
    <w:rsid w:val="00674D3C"/>
    <w:rsid w:val="00684322"/>
    <w:rsid w:val="00686092"/>
    <w:rsid w:val="00687F88"/>
    <w:rsid w:val="0069132B"/>
    <w:rsid w:val="0069337D"/>
    <w:rsid w:val="00696AB4"/>
    <w:rsid w:val="00696BC1"/>
    <w:rsid w:val="006A7A21"/>
    <w:rsid w:val="006B5110"/>
    <w:rsid w:val="006B55FB"/>
    <w:rsid w:val="006C634C"/>
    <w:rsid w:val="006C722A"/>
    <w:rsid w:val="006E43DE"/>
    <w:rsid w:val="006F53F1"/>
    <w:rsid w:val="0070333D"/>
    <w:rsid w:val="00707CD5"/>
    <w:rsid w:val="00712A2B"/>
    <w:rsid w:val="00716920"/>
    <w:rsid w:val="00716AED"/>
    <w:rsid w:val="00716DE5"/>
    <w:rsid w:val="00721C6D"/>
    <w:rsid w:val="007237FF"/>
    <w:rsid w:val="007238D0"/>
    <w:rsid w:val="00735CCA"/>
    <w:rsid w:val="00747E26"/>
    <w:rsid w:val="00750C28"/>
    <w:rsid w:val="00753BE2"/>
    <w:rsid w:val="00763688"/>
    <w:rsid w:val="00765F37"/>
    <w:rsid w:val="007668DC"/>
    <w:rsid w:val="00770B22"/>
    <w:rsid w:val="00771D5C"/>
    <w:rsid w:val="00772F0E"/>
    <w:rsid w:val="00773797"/>
    <w:rsid w:val="00784783"/>
    <w:rsid w:val="00796415"/>
    <w:rsid w:val="00797AA2"/>
    <w:rsid w:val="007A75FA"/>
    <w:rsid w:val="007B0E53"/>
    <w:rsid w:val="007B1A7F"/>
    <w:rsid w:val="007B2E04"/>
    <w:rsid w:val="007C5FBF"/>
    <w:rsid w:val="007C6072"/>
    <w:rsid w:val="007D0917"/>
    <w:rsid w:val="007E7A58"/>
    <w:rsid w:val="007F3C5A"/>
    <w:rsid w:val="007F6980"/>
    <w:rsid w:val="00802D21"/>
    <w:rsid w:val="00802DB9"/>
    <w:rsid w:val="008046C5"/>
    <w:rsid w:val="00804B6F"/>
    <w:rsid w:val="00804D68"/>
    <w:rsid w:val="00817797"/>
    <w:rsid w:val="008222EE"/>
    <w:rsid w:val="00823775"/>
    <w:rsid w:val="00824AE3"/>
    <w:rsid w:val="00830187"/>
    <w:rsid w:val="00841319"/>
    <w:rsid w:val="00841B52"/>
    <w:rsid w:val="00842C7A"/>
    <w:rsid w:val="00842DF7"/>
    <w:rsid w:val="0085558F"/>
    <w:rsid w:val="00860907"/>
    <w:rsid w:val="00866651"/>
    <w:rsid w:val="00877D85"/>
    <w:rsid w:val="00877F13"/>
    <w:rsid w:val="008956C1"/>
    <w:rsid w:val="008972E6"/>
    <w:rsid w:val="008B42B3"/>
    <w:rsid w:val="008B6023"/>
    <w:rsid w:val="008B65FD"/>
    <w:rsid w:val="008C1DFA"/>
    <w:rsid w:val="008C2152"/>
    <w:rsid w:val="008D141C"/>
    <w:rsid w:val="008D7425"/>
    <w:rsid w:val="008E005E"/>
    <w:rsid w:val="008E0540"/>
    <w:rsid w:val="008E33E0"/>
    <w:rsid w:val="008F023A"/>
    <w:rsid w:val="00900582"/>
    <w:rsid w:val="00905539"/>
    <w:rsid w:val="009135B3"/>
    <w:rsid w:val="00915866"/>
    <w:rsid w:val="00917075"/>
    <w:rsid w:val="0092231C"/>
    <w:rsid w:val="00922798"/>
    <w:rsid w:val="009229FD"/>
    <w:rsid w:val="00922F08"/>
    <w:rsid w:val="009257C6"/>
    <w:rsid w:val="00933BE0"/>
    <w:rsid w:val="009372C4"/>
    <w:rsid w:val="009374C7"/>
    <w:rsid w:val="00944943"/>
    <w:rsid w:val="00955F56"/>
    <w:rsid w:val="00963EF8"/>
    <w:rsid w:val="00964293"/>
    <w:rsid w:val="0097057E"/>
    <w:rsid w:val="00976971"/>
    <w:rsid w:val="009776AB"/>
    <w:rsid w:val="00977FB8"/>
    <w:rsid w:val="00983CF5"/>
    <w:rsid w:val="00986EC7"/>
    <w:rsid w:val="00992669"/>
    <w:rsid w:val="00993D07"/>
    <w:rsid w:val="009A3D40"/>
    <w:rsid w:val="009B033D"/>
    <w:rsid w:val="009B7D1E"/>
    <w:rsid w:val="009C06F9"/>
    <w:rsid w:val="009C1B76"/>
    <w:rsid w:val="009C1D01"/>
    <w:rsid w:val="009C34C5"/>
    <w:rsid w:val="009C4624"/>
    <w:rsid w:val="009C4E48"/>
    <w:rsid w:val="009D09FE"/>
    <w:rsid w:val="009D78FB"/>
    <w:rsid w:val="009F7549"/>
    <w:rsid w:val="00A009F1"/>
    <w:rsid w:val="00A02459"/>
    <w:rsid w:val="00A14577"/>
    <w:rsid w:val="00A14CB6"/>
    <w:rsid w:val="00A15624"/>
    <w:rsid w:val="00A26824"/>
    <w:rsid w:val="00A26DFE"/>
    <w:rsid w:val="00A3544C"/>
    <w:rsid w:val="00A53F7C"/>
    <w:rsid w:val="00A56E71"/>
    <w:rsid w:val="00A577B7"/>
    <w:rsid w:val="00A60044"/>
    <w:rsid w:val="00A800CD"/>
    <w:rsid w:val="00A81A5E"/>
    <w:rsid w:val="00A87367"/>
    <w:rsid w:val="00A90A9C"/>
    <w:rsid w:val="00A92E3E"/>
    <w:rsid w:val="00A932C9"/>
    <w:rsid w:val="00AA0A0D"/>
    <w:rsid w:val="00AA21E5"/>
    <w:rsid w:val="00AA546E"/>
    <w:rsid w:val="00AA7E3C"/>
    <w:rsid w:val="00AB73F2"/>
    <w:rsid w:val="00AC4147"/>
    <w:rsid w:val="00AC5257"/>
    <w:rsid w:val="00AD500F"/>
    <w:rsid w:val="00AD71A5"/>
    <w:rsid w:val="00AE0E92"/>
    <w:rsid w:val="00AF023C"/>
    <w:rsid w:val="00AF380C"/>
    <w:rsid w:val="00AF6F1B"/>
    <w:rsid w:val="00B04EF4"/>
    <w:rsid w:val="00B07965"/>
    <w:rsid w:val="00B116A6"/>
    <w:rsid w:val="00B139C1"/>
    <w:rsid w:val="00B155DD"/>
    <w:rsid w:val="00B164A4"/>
    <w:rsid w:val="00B226B2"/>
    <w:rsid w:val="00B26C1F"/>
    <w:rsid w:val="00B27FCB"/>
    <w:rsid w:val="00B32649"/>
    <w:rsid w:val="00B33E42"/>
    <w:rsid w:val="00B35328"/>
    <w:rsid w:val="00B51C7A"/>
    <w:rsid w:val="00B530ED"/>
    <w:rsid w:val="00B54BB6"/>
    <w:rsid w:val="00B55585"/>
    <w:rsid w:val="00B56788"/>
    <w:rsid w:val="00B5711F"/>
    <w:rsid w:val="00B5767B"/>
    <w:rsid w:val="00B616F4"/>
    <w:rsid w:val="00B636BD"/>
    <w:rsid w:val="00B7313D"/>
    <w:rsid w:val="00B77EB7"/>
    <w:rsid w:val="00B8463C"/>
    <w:rsid w:val="00B95A08"/>
    <w:rsid w:val="00BA7311"/>
    <w:rsid w:val="00BB24BC"/>
    <w:rsid w:val="00BB65DF"/>
    <w:rsid w:val="00BD076F"/>
    <w:rsid w:val="00BD3201"/>
    <w:rsid w:val="00BD3635"/>
    <w:rsid w:val="00BD6CD1"/>
    <w:rsid w:val="00BE18F6"/>
    <w:rsid w:val="00BE2DB7"/>
    <w:rsid w:val="00BF36E9"/>
    <w:rsid w:val="00BF5721"/>
    <w:rsid w:val="00C04DA2"/>
    <w:rsid w:val="00C101F4"/>
    <w:rsid w:val="00C255F3"/>
    <w:rsid w:val="00C3542D"/>
    <w:rsid w:val="00C41401"/>
    <w:rsid w:val="00C45C9E"/>
    <w:rsid w:val="00C531D1"/>
    <w:rsid w:val="00C608C9"/>
    <w:rsid w:val="00C7020E"/>
    <w:rsid w:val="00C7036E"/>
    <w:rsid w:val="00C70422"/>
    <w:rsid w:val="00C70662"/>
    <w:rsid w:val="00C7314E"/>
    <w:rsid w:val="00C8580C"/>
    <w:rsid w:val="00C90C89"/>
    <w:rsid w:val="00C91221"/>
    <w:rsid w:val="00C937CE"/>
    <w:rsid w:val="00C97148"/>
    <w:rsid w:val="00CA0ED0"/>
    <w:rsid w:val="00CA2C03"/>
    <w:rsid w:val="00CA4C61"/>
    <w:rsid w:val="00CA6D72"/>
    <w:rsid w:val="00CB4EFE"/>
    <w:rsid w:val="00CB5E9E"/>
    <w:rsid w:val="00CD633A"/>
    <w:rsid w:val="00CE55F7"/>
    <w:rsid w:val="00CF0342"/>
    <w:rsid w:val="00D01340"/>
    <w:rsid w:val="00D0158B"/>
    <w:rsid w:val="00D05030"/>
    <w:rsid w:val="00D07237"/>
    <w:rsid w:val="00D07AE8"/>
    <w:rsid w:val="00D12712"/>
    <w:rsid w:val="00D142DB"/>
    <w:rsid w:val="00D14630"/>
    <w:rsid w:val="00D16AA7"/>
    <w:rsid w:val="00D246B9"/>
    <w:rsid w:val="00D24F1C"/>
    <w:rsid w:val="00D26ADA"/>
    <w:rsid w:val="00D3635D"/>
    <w:rsid w:val="00D41BDE"/>
    <w:rsid w:val="00D4361F"/>
    <w:rsid w:val="00D43B6E"/>
    <w:rsid w:val="00D45730"/>
    <w:rsid w:val="00D46D1B"/>
    <w:rsid w:val="00D51326"/>
    <w:rsid w:val="00D53577"/>
    <w:rsid w:val="00D56386"/>
    <w:rsid w:val="00D60049"/>
    <w:rsid w:val="00D60C68"/>
    <w:rsid w:val="00D71699"/>
    <w:rsid w:val="00D73AFF"/>
    <w:rsid w:val="00D7476A"/>
    <w:rsid w:val="00D817B7"/>
    <w:rsid w:val="00D8487A"/>
    <w:rsid w:val="00D8561F"/>
    <w:rsid w:val="00D96A6D"/>
    <w:rsid w:val="00D97626"/>
    <w:rsid w:val="00DA2E02"/>
    <w:rsid w:val="00DA4185"/>
    <w:rsid w:val="00DA52FC"/>
    <w:rsid w:val="00DA6708"/>
    <w:rsid w:val="00DB7CCD"/>
    <w:rsid w:val="00DD06E7"/>
    <w:rsid w:val="00DD1723"/>
    <w:rsid w:val="00DD5495"/>
    <w:rsid w:val="00DD5DEA"/>
    <w:rsid w:val="00DD5F49"/>
    <w:rsid w:val="00DE16EC"/>
    <w:rsid w:val="00DE259E"/>
    <w:rsid w:val="00DF55A9"/>
    <w:rsid w:val="00E07737"/>
    <w:rsid w:val="00E26F8E"/>
    <w:rsid w:val="00E26FAB"/>
    <w:rsid w:val="00E31724"/>
    <w:rsid w:val="00E356FE"/>
    <w:rsid w:val="00E3675A"/>
    <w:rsid w:val="00E40716"/>
    <w:rsid w:val="00E4167D"/>
    <w:rsid w:val="00E41ED4"/>
    <w:rsid w:val="00E42253"/>
    <w:rsid w:val="00E42389"/>
    <w:rsid w:val="00E43129"/>
    <w:rsid w:val="00E4502F"/>
    <w:rsid w:val="00E607B5"/>
    <w:rsid w:val="00E612A0"/>
    <w:rsid w:val="00E6278F"/>
    <w:rsid w:val="00E63FFC"/>
    <w:rsid w:val="00E729C1"/>
    <w:rsid w:val="00E76DC8"/>
    <w:rsid w:val="00E81629"/>
    <w:rsid w:val="00E82A34"/>
    <w:rsid w:val="00E90B4B"/>
    <w:rsid w:val="00E93B6F"/>
    <w:rsid w:val="00E961B2"/>
    <w:rsid w:val="00EA2F44"/>
    <w:rsid w:val="00EA48D1"/>
    <w:rsid w:val="00EB1FF2"/>
    <w:rsid w:val="00EB455F"/>
    <w:rsid w:val="00EC1C53"/>
    <w:rsid w:val="00EC2FCE"/>
    <w:rsid w:val="00EC3787"/>
    <w:rsid w:val="00ED0454"/>
    <w:rsid w:val="00ED4680"/>
    <w:rsid w:val="00ED611A"/>
    <w:rsid w:val="00EE30CB"/>
    <w:rsid w:val="00EF0BB1"/>
    <w:rsid w:val="00EF300A"/>
    <w:rsid w:val="00EF388A"/>
    <w:rsid w:val="00EF51EE"/>
    <w:rsid w:val="00EF5954"/>
    <w:rsid w:val="00EF741F"/>
    <w:rsid w:val="00F010D1"/>
    <w:rsid w:val="00F0226C"/>
    <w:rsid w:val="00F159A7"/>
    <w:rsid w:val="00F163AC"/>
    <w:rsid w:val="00F2285E"/>
    <w:rsid w:val="00F2797F"/>
    <w:rsid w:val="00F3062B"/>
    <w:rsid w:val="00F30BDC"/>
    <w:rsid w:val="00F3115C"/>
    <w:rsid w:val="00F3121C"/>
    <w:rsid w:val="00F31C98"/>
    <w:rsid w:val="00F32B03"/>
    <w:rsid w:val="00F40166"/>
    <w:rsid w:val="00F44C39"/>
    <w:rsid w:val="00F462DC"/>
    <w:rsid w:val="00F51B52"/>
    <w:rsid w:val="00F52208"/>
    <w:rsid w:val="00F53A79"/>
    <w:rsid w:val="00F559A1"/>
    <w:rsid w:val="00F56D25"/>
    <w:rsid w:val="00F61167"/>
    <w:rsid w:val="00F643A1"/>
    <w:rsid w:val="00F666A9"/>
    <w:rsid w:val="00F67407"/>
    <w:rsid w:val="00F676AE"/>
    <w:rsid w:val="00F768B3"/>
    <w:rsid w:val="00F76946"/>
    <w:rsid w:val="00F76C77"/>
    <w:rsid w:val="00F7789F"/>
    <w:rsid w:val="00F85A66"/>
    <w:rsid w:val="00F937B1"/>
    <w:rsid w:val="00F94075"/>
    <w:rsid w:val="00F95296"/>
    <w:rsid w:val="00FA216B"/>
    <w:rsid w:val="00FB3619"/>
    <w:rsid w:val="00FB4E4E"/>
    <w:rsid w:val="00FB7BE9"/>
    <w:rsid w:val="00FC7D4E"/>
    <w:rsid w:val="00FD41A1"/>
    <w:rsid w:val="00FE2214"/>
    <w:rsid w:val="00FE777A"/>
    <w:rsid w:val="00FF12F3"/>
    <w:rsid w:val="00FF4978"/>
    <w:rsid w:val="00FF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23610"/>
  <w15:chartTrackingRefBased/>
  <w15:docId w15:val="{5A7135D2-CCF1-1D4B-84BB-262F1DD8A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1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A21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A216B"/>
  </w:style>
  <w:style w:type="character" w:styleId="a5">
    <w:name w:val="page number"/>
    <w:basedOn w:val="a0"/>
    <w:uiPriority w:val="99"/>
    <w:semiHidden/>
    <w:unhideWhenUsed/>
    <w:rsid w:val="00FA216B"/>
  </w:style>
  <w:style w:type="character" w:styleId="a6">
    <w:name w:val="line number"/>
    <w:basedOn w:val="a0"/>
    <w:uiPriority w:val="99"/>
    <w:semiHidden/>
    <w:unhideWhenUsed/>
    <w:rsid w:val="00FA2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o Ohki</dc:creator>
  <cp:keywords/>
  <dc:description/>
  <cp:lastModifiedBy>Rieko Ohki</cp:lastModifiedBy>
  <cp:revision>1</cp:revision>
  <dcterms:created xsi:type="dcterms:W3CDTF">2023-08-23T01:25:00Z</dcterms:created>
  <dcterms:modified xsi:type="dcterms:W3CDTF">2023-08-23T01:26:00Z</dcterms:modified>
</cp:coreProperties>
</file>